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543" w:type="dxa"/>
        <w:tblLook w:val="04A0" w:firstRow="1" w:lastRow="0" w:firstColumn="1" w:lastColumn="0" w:noHBand="0" w:noVBand="1"/>
      </w:tblPr>
      <w:tblGrid>
        <w:gridCol w:w="1960"/>
        <w:gridCol w:w="1723"/>
        <w:gridCol w:w="2860"/>
      </w:tblGrid>
      <w:tr w:rsidR="005C0752" w:rsidRPr="005C0752" w:rsidTr="005C0752">
        <w:trPr>
          <w:trHeight w:val="32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0752">
              <w:rPr>
                <w:rFonts w:ascii="Times New Roman" w:eastAsia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0752">
              <w:rPr>
                <w:rFonts w:ascii="Times New Roman" w:eastAsia="Times New Roman" w:hAnsi="Times New Roman" w:cs="Times New Roman"/>
                <w:b/>
                <w:bCs/>
              </w:rPr>
              <w:t>Clone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0752">
              <w:rPr>
                <w:rFonts w:ascii="Times New Roman" w:eastAsia="Times New Roman" w:hAnsi="Times New Roman" w:cs="Times New Roman"/>
                <w:b/>
                <w:bCs/>
              </w:rPr>
              <w:t>Isotope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HLA-DR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L243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89Y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CD4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HI3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02Pd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CD4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HI3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04Pd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CD4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HI3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06Pd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CD4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HI3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08Pd</w:t>
            </w:r>
          </w:p>
        </w:tc>
      </w:tr>
      <w:tr w:rsidR="005C0752" w:rsidRPr="005C0752" w:rsidTr="005C0752">
        <w:trPr>
          <w:trHeight w:val="6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CD1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SJ25-C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752">
              <w:rPr>
                <w:rFonts w:ascii="Times New Roman" w:eastAsia="Times New Roman" w:hAnsi="Times New Roman" w:cs="Times New Roman"/>
              </w:rPr>
              <w:t>Qdot</w:t>
            </w:r>
            <w:proofErr w:type="spellEnd"/>
            <w:r w:rsidRPr="005C0752">
              <w:rPr>
                <w:rFonts w:ascii="Times New Roman" w:eastAsia="Times New Roman" w:hAnsi="Times New Roman" w:cs="Times New Roman"/>
              </w:rPr>
              <w:t>® 655 (112Cd-114Cd)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CD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UCHT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15In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CD2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2H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41Pr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CD16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GH1/6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42Nd</w:t>
            </w:r>
          </w:p>
        </w:tc>
        <w:bookmarkStart w:id="0" w:name="_GoBack"/>
        <w:bookmarkEnd w:id="0"/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Pan HLA class I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W6/3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43Nd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CD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CD7-6B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44Nd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CD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SK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45Nd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CD4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BJ4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46Nd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BDCA-2 (CD30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201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47Sm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ICAM-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HA5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48Nd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LLT-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40265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49Sm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752">
              <w:rPr>
                <w:rFonts w:ascii="Times New Roman" w:eastAsia="Times New Roman" w:hAnsi="Times New Roman" w:cs="Times New Roman"/>
              </w:rPr>
              <w:t>Flavi</w:t>
            </w:r>
            <w:proofErr w:type="spellEnd"/>
            <w:r w:rsidRPr="005C0752">
              <w:rPr>
                <w:rFonts w:ascii="Times New Roman" w:eastAsia="Times New Roman" w:hAnsi="Times New Roman" w:cs="Times New Roman"/>
              </w:rPr>
              <w:t xml:space="preserve"> E protei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D1-4G2-4-1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50Nd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CD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OKT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51Eu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CD6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0.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52Sm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HLA-B/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DT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53Eu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CCR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K036C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54Sm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HLA-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3D1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55Gd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0752">
              <w:rPr>
                <w:rFonts w:ascii="Times New Roman" w:eastAsia="Times New Roman" w:hAnsi="Times New Roman" w:cs="Times New Roman"/>
              </w:rPr>
              <w:t>Fas</w:t>
            </w:r>
            <w:proofErr w:type="spellEnd"/>
            <w:r w:rsidRPr="005C0752">
              <w:rPr>
                <w:rFonts w:ascii="Times New Roman" w:eastAsia="Times New Roman" w:hAnsi="Times New Roman" w:cs="Times New Roman"/>
              </w:rPr>
              <w:t xml:space="preserve"> (CD9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DX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56Gd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Nectin-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R1.30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57Gd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MICA/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59227/23651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58Gd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DR4/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DJR1/DJR2-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59Tb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CD1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L16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60Gd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ULBP-1,2,5,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70818/16590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61Dy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CD11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Bu1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62Dy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NS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E1D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63Dy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Nectin-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TX3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64Dy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lastRenderedPageBreak/>
              <w:t>CD15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SKII.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65Ho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HLA-Bw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REA27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66Er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CD3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IV.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67Er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HLA-Bw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REA14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68Er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CD1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M5E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69Tm</w:t>
            </w:r>
          </w:p>
        </w:tc>
      </w:tr>
      <w:tr w:rsidR="005C0752" w:rsidRPr="005C0752" w:rsidTr="005C0752">
        <w:trPr>
          <w:trHeight w:val="32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CD11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ICRF4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70Er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LFA-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TS2/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71Yb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CD3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WM5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72Yb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CD141 (BDCA-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A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73Yb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CD5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NCAM16.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74Yb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CD8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IT2.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75Lu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B7-H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87500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76Yb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DNA-1/DNA-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91Ir/193Ir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Cisplati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194Pt/195Pt</w:t>
            </w:r>
          </w:p>
        </w:tc>
      </w:tr>
      <w:tr w:rsidR="005C0752" w:rsidRPr="005C0752" w:rsidTr="005C0752">
        <w:trPr>
          <w:trHeight w:val="38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CD16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3G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752" w:rsidRPr="005C0752" w:rsidRDefault="005C0752" w:rsidP="005C07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0752">
              <w:rPr>
                <w:rFonts w:ascii="Times New Roman" w:eastAsia="Times New Roman" w:hAnsi="Times New Roman" w:cs="Times New Roman"/>
              </w:rPr>
              <w:t>209Bi</w:t>
            </w:r>
          </w:p>
        </w:tc>
      </w:tr>
    </w:tbl>
    <w:p w:rsidR="00236DC9" w:rsidRPr="005C0752" w:rsidRDefault="005C0752">
      <w:pPr>
        <w:rPr>
          <w:rFonts w:ascii="Times New Roman" w:eastAsia="Times New Roman" w:hAnsi="Times New Roman" w:cs="Times New Roman"/>
        </w:rPr>
      </w:pPr>
      <w:r w:rsidRPr="005C0752">
        <w:rPr>
          <w:rFonts w:ascii="Times New Roman" w:eastAsia="Times New Roman" w:hAnsi="Times New Roman" w:cs="Times New Roman"/>
          <w:b/>
          <w:bCs/>
          <w:color w:val="000000"/>
        </w:rPr>
        <w:t>Supplementary Table I:</w:t>
      </w:r>
      <w:r w:rsidRPr="005C0752">
        <w:rPr>
          <w:rFonts w:ascii="Times New Roman" w:eastAsia="Times New Roman" w:hAnsi="Times New Roman" w:cs="Times New Roman"/>
          <w:color w:val="000000"/>
        </w:rPr>
        <w:t xml:space="preserve"> PBMC </w:t>
      </w:r>
      <w:proofErr w:type="spellStart"/>
      <w:r w:rsidRPr="005C0752">
        <w:rPr>
          <w:rFonts w:ascii="Times New Roman" w:eastAsia="Times New Roman" w:hAnsi="Times New Roman" w:cs="Times New Roman"/>
          <w:color w:val="000000"/>
        </w:rPr>
        <w:t>CyTOF</w:t>
      </w:r>
      <w:proofErr w:type="spellEnd"/>
      <w:r w:rsidRPr="005C0752">
        <w:rPr>
          <w:rFonts w:ascii="Times New Roman" w:eastAsia="Times New Roman" w:hAnsi="Times New Roman" w:cs="Times New Roman"/>
          <w:color w:val="000000"/>
        </w:rPr>
        <w:t xml:space="preserve"> panel.</w:t>
      </w:r>
    </w:p>
    <w:sectPr w:rsidR="00236DC9" w:rsidRPr="005C0752" w:rsidSect="00861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752"/>
    <w:rsid w:val="00236DC9"/>
    <w:rsid w:val="005C0752"/>
    <w:rsid w:val="00861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94826"/>
  <w15:chartTrackingRefBased/>
  <w15:docId w15:val="{317E2994-1697-B442-89B1-54308DAB8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59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7-24T23:23:00Z</dcterms:created>
  <dcterms:modified xsi:type="dcterms:W3CDTF">2020-07-24T23:25:00Z</dcterms:modified>
</cp:coreProperties>
</file>